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180D8" w14:textId="77777777" w:rsidR="00FB5133" w:rsidRDefault="00654E8F" w:rsidP="00FB5133">
      <w:pPr>
        <w:pStyle w:val="SupplementaryMaterial"/>
      </w:pPr>
      <w:r w:rsidRPr="001549D3">
        <w:t>Supplement</w:t>
      </w:r>
      <w:r w:rsidR="00E97D1A">
        <w:t xml:space="preserve"> </w:t>
      </w:r>
      <w:r w:rsidR="002705BB">
        <w:t>4</w:t>
      </w:r>
      <w:r w:rsidR="00FB5133">
        <w:t xml:space="preserve"> </w:t>
      </w:r>
    </w:p>
    <w:p w14:paraId="26C2C23E" w14:textId="1EA05820" w:rsidR="00FB5133" w:rsidRPr="00FB5133" w:rsidRDefault="00FB5133" w:rsidP="00FB5133">
      <w:pPr>
        <w:pStyle w:val="SupplementaryMaterial"/>
      </w:pPr>
      <w:r w:rsidRPr="00FB5133">
        <w:t>Brain activations when contrasting food versus non-food stimuli of AN and NP</w:t>
      </w:r>
    </w:p>
    <w:p w14:paraId="7B65BC41" w14:textId="721E02D0" w:rsidR="00DE23E8" w:rsidRPr="007E01F7" w:rsidRDefault="007E01F7" w:rsidP="00E97D1A">
      <w:pPr>
        <w:pStyle w:val="Title"/>
        <w:jc w:val="left"/>
        <w:rPr>
          <w:b w:val="0"/>
          <w:sz w:val="24"/>
          <w:szCs w:val="24"/>
        </w:rPr>
      </w:pPr>
      <w:r w:rsidRPr="007E01F7">
        <w:rPr>
          <w:b w:val="0"/>
          <w:sz w:val="24"/>
          <w:szCs w:val="24"/>
        </w:rPr>
        <w:t xml:space="preserve">Within-group food &gt; nonfood differences were calculated using a one-sample t-test for both the AN and NP group. </w:t>
      </w:r>
      <w:r>
        <w:rPr>
          <w:b w:val="0"/>
          <w:sz w:val="24"/>
          <w:szCs w:val="24"/>
        </w:rPr>
        <w:t>T</w:t>
      </w:r>
      <w:r w:rsidRPr="007E01F7">
        <w:rPr>
          <w:b w:val="0"/>
          <w:sz w:val="24"/>
          <w:szCs w:val="24"/>
        </w:rPr>
        <w:t xml:space="preserve">he cluster-defining thresholding was set to </w:t>
      </w:r>
      <w:proofErr w:type="spellStart"/>
      <w:r w:rsidRPr="007E01F7">
        <w:rPr>
          <w:b w:val="0"/>
          <w:sz w:val="24"/>
          <w:szCs w:val="24"/>
        </w:rPr>
        <w:t>p</w:t>
      </w:r>
      <w:r w:rsidRPr="007E01F7">
        <w:rPr>
          <w:b w:val="0"/>
          <w:sz w:val="24"/>
          <w:szCs w:val="24"/>
          <w:vertAlign w:val="subscript"/>
        </w:rPr>
        <w:t>uncorr</w:t>
      </w:r>
      <w:proofErr w:type="spellEnd"/>
      <w:r w:rsidRPr="007E01F7">
        <w:rPr>
          <w:b w:val="0"/>
          <w:sz w:val="24"/>
          <w:szCs w:val="24"/>
          <w:vertAlign w:val="subscript"/>
        </w:rPr>
        <w:t>.</w:t>
      </w:r>
      <w:r w:rsidRPr="007E01F7">
        <w:rPr>
          <w:b w:val="0"/>
          <w:sz w:val="24"/>
          <w:szCs w:val="24"/>
        </w:rPr>
        <w:t xml:space="preserve">&lt;0.001, k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≥</m:t>
        </m:r>
      </m:oMath>
      <w:r w:rsidRPr="007E01F7">
        <w:rPr>
          <w:b w:val="0"/>
          <w:sz w:val="24"/>
          <w:szCs w:val="24"/>
        </w:rPr>
        <w:t>10</w:t>
      </w:r>
      <w:r>
        <w:rPr>
          <w:b w:val="0"/>
          <w:sz w:val="24"/>
          <w:szCs w:val="24"/>
        </w:rPr>
        <w:t>.</w:t>
      </w:r>
    </w:p>
    <w:tbl>
      <w:tblPr>
        <w:tblStyle w:val="PlainTable5"/>
        <w:tblW w:w="9777" w:type="dxa"/>
        <w:tblLayout w:type="fixed"/>
        <w:tblLook w:val="04A0" w:firstRow="1" w:lastRow="0" w:firstColumn="1" w:lastColumn="0" w:noHBand="0" w:noVBand="1"/>
      </w:tblPr>
      <w:tblGrid>
        <w:gridCol w:w="1751"/>
        <w:gridCol w:w="760"/>
        <w:gridCol w:w="803"/>
        <w:gridCol w:w="803"/>
        <w:gridCol w:w="1076"/>
        <w:gridCol w:w="840"/>
        <w:gridCol w:w="722"/>
        <w:gridCol w:w="723"/>
        <w:gridCol w:w="607"/>
        <w:gridCol w:w="846"/>
        <w:gridCol w:w="846"/>
      </w:tblGrid>
      <w:tr w:rsidR="00BD3BB0" w:rsidRPr="007E01F7" w14:paraId="67BB62B4" w14:textId="6455DE1E" w:rsidTr="00BD3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1" w:type="dxa"/>
          </w:tcPr>
          <w:p w14:paraId="76C360AB" w14:textId="77777777" w:rsidR="00BD3BB0" w:rsidRPr="007E01F7" w:rsidRDefault="00BD3BB0" w:rsidP="00D97646">
            <w:pPr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softHyphen/>
            </w:r>
          </w:p>
        </w:tc>
        <w:tc>
          <w:tcPr>
            <w:tcW w:w="760" w:type="dxa"/>
          </w:tcPr>
          <w:p w14:paraId="4F5616D9" w14:textId="29288D0C" w:rsidR="00BD3BB0" w:rsidRPr="007E01F7" w:rsidRDefault="00BD3BB0" w:rsidP="00D97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>Hemi-sphere</w:t>
            </w:r>
          </w:p>
        </w:tc>
        <w:tc>
          <w:tcPr>
            <w:tcW w:w="803" w:type="dxa"/>
          </w:tcPr>
          <w:p w14:paraId="34B772A0" w14:textId="77777777" w:rsidR="00BD3BB0" w:rsidRPr="007E01F7" w:rsidRDefault="00BD3BB0" w:rsidP="00D97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>Cluster</w:t>
            </w:r>
          </w:p>
        </w:tc>
        <w:tc>
          <w:tcPr>
            <w:tcW w:w="803" w:type="dxa"/>
          </w:tcPr>
          <w:p w14:paraId="7CB53E43" w14:textId="77777777" w:rsidR="00BD3BB0" w:rsidRPr="007E01F7" w:rsidRDefault="00BD3BB0" w:rsidP="00D97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>p</w:t>
            </w:r>
            <w:r w:rsidRPr="007E01F7">
              <w:rPr>
                <w:rFonts w:cs="Times New Roman"/>
                <w:b/>
                <w:sz w:val="18"/>
                <w:szCs w:val="18"/>
                <w:vertAlign w:val="subscript"/>
              </w:rPr>
              <w:t>corr. cluster</w:t>
            </w:r>
            <w:r w:rsidRPr="007E01F7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6" w:type="dxa"/>
          </w:tcPr>
          <w:p w14:paraId="50227DE2" w14:textId="77777777" w:rsidR="00BD3BB0" w:rsidRPr="007E01F7" w:rsidRDefault="00BD3BB0" w:rsidP="00D97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>p</w:t>
            </w:r>
            <w:r w:rsidRPr="007E01F7">
              <w:rPr>
                <w:rFonts w:cs="Times New Roman"/>
                <w:b/>
                <w:sz w:val="18"/>
                <w:szCs w:val="18"/>
                <w:vertAlign w:val="subscript"/>
              </w:rPr>
              <w:t>corr. peak</w:t>
            </w:r>
            <w:r w:rsidRPr="007E01F7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0" w:type="dxa"/>
          </w:tcPr>
          <w:p w14:paraId="56443685" w14:textId="77777777" w:rsidR="00BD3BB0" w:rsidRPr="007E01F7" w:rsidRDefault="00BD3BB0" w:rsidP="00D97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>Voxels</w:t>
            </w:r>
          </w:p>
        </w:tc>
        <w:tc>
          <w:tcPr>
            <w:tcW w:w="2052" w:type="dxa"/>
            <w:gridSpan w:val="3"/>
          </w:tcPr>
          <w:p w14:paraId="11EC69FB" w14:textId="77777777" w:rsidR="00BD3BB0" w:rsidRPr="007E01F7" w:rsidRDefault="00BD3BB0" w:rsidP="00D97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>MNI</w:t>
            </w:r>
          </w:p>
        </w:tc>
        <w:tc>
          <w:tcPr>
            <w:tcW w:w="846" w:type="dxa"/>
          </w:tcPr>
          <w:p w14:paraId="35AA779C" w14:textId="77777777" w:rsidR="00BD3BB0" w:rsidRPr="007E01F7" w:rsidRDefault="00BD3BB0" w:rsidP="00D97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 xml:space="preserve">T-score </w:t>
            </w:r>
            <w:r w:rsidRPr="007E01F7">
              <w:rPr>
                <w:rFonts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46" w:type="dxa"/>
          </w:tcPr>
          <w:p w14:paraId="4D370A47" w14:textId="75B4543D" w:rsidR="00BD3BB0" w:rsidRPr="007E01F7" w:rsidRDefault="00BD3BB0" w:rsidP="00D97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Effect size</w:t>
            </w:r>
          </w:p>
        </w:tc>
      </w:tr>
      <w:tr w:rsidR="00BD3BB0" w:rsidRPr="007E01F7" w14:paraId="5232208E" w14:textId="5392166A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1AC674BA" w14:textId="77777777" w:rsidR="00BD3BB0" w:rsidRPr="007E01F7" w:rsidRDefault="00BD3BB0" w:rsidP="00D9764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60" w:type="dxa"/>
          </w:tcPr>
          <w:p w14:paraId="4A78B52C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03" w:type="dxa"/>
          </w:tcPr>
          <w:p w14:paraId="13CB3C44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03" w:type="dxa"/>
          </w:tcPr>
          <w:p w14:paraId="76D3CA07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76" w:type="dxa"/>
          </w:tcPr>
          <w:p w14:paraId="35FA59C4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40" w:type="dxa"/>
          </w:tcPr>
          <w:p w14:paraId="60528B58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2" w:type="dxa"/>
          </w:tcPr>
          <w:p w14:paraId="59B89253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>x=</w:t>
            </w:r>
          </w:p>
        </w:tc>
        <w:tc>
          <w:tcPr>
            <w:tcW w:w="723" w:type="dxa"/>
          </w:tcPr>
          <w:p w14:paraId="18D24E73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>y=</w:t>
            </w:r>
          </w:p>
        </w:tc>
        <w:tc>
          <w:tcPr>
            <w:tcW w:w="607" w:type="dxa"/>
          </w:tcPr>
          <w:p w14:paraId="57185284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>z=</w:t>
            </w:r>
          </w:p>
        </w:tc>
        <w:tc>
          <w:tcPr>
            <w:tcW w:w="846" w:type="dxa"/>
          </w:tcPr>
          <w:p w14:paraId="5B226965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</w:tcPr>
          <w:p w14:paraId="2672CB6F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D3BB0" w:rsidRPr="007E01F7" w14:paraId="74D6E813" w14:textId="1CF31C85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10"/>
          </w:tcPr>
          <w:p w14:paraId="6817D1C2" w14:textId="77777777" w:rsidR="00BD3BB0" w:rsidRPr="007E01F7" w:rsidRDefault="00BD3BB0" w:rsidP="00D97646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 w:rsidRPr="007E01F7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7E01F7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Anorexia Nervosa </w:t>
            </w:r>
          </w:p>
        </w:tc>
        <w:tc>
          <w:tcPr>
            <w:tcW w:w="846" w:type="dxa"/>
          </w:tcPr>
          <w:p w14:paraId="3599E0D3" w14:textId="77777777" w:rsidR="00BD3BB0" w:rsidRPr="007E01F7" w:rsidRDefault="00BD3BB0" w:rsidP="00D97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D3BB0" w:rsidRPr="007E01F7" w14:paraId="70493524" w14:textId="6B52D591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7392109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760" w:type="dxa"/>
          </w:tcPr>
          <w:p w14:paraId="4594770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6BA65A1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03" w:type="dxa"/>
          </w:tcPr>
          <w:p w14:paraId="67DA5647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6" w:type="dxa"/>
          </w:tcPr>
          <w:p w14:paraId="3E2CD7C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40" w:type="dxa"/>
          </w:tcPr>
          <w:p w14:paraId="595FD6E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104</w:t>
            </w:r>
          </w:p>
        </w:tc>
        <w:tc>
          <w:tcPr>
            <w:tcW w:w="722" w:type="dxa"/>
          </w:tcPr>
          <w:p w14:paraId="4CC3FFF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723" w:type="dxa"/>
          </w:tcPr>
          <w:p w14:paraId="163F420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00</w:t>
            </w:r>
          </w:p>
        </w:tc>
        <w:tc>
          <w:tcPr>
            <w:tcW w:w="607" w:type="dxa"/>
          </w:tcPr>
          <w:p w14:paraId="13D3FEB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846" w:type="dxa"/>
          </w:tcPr>
          <w:p w14:paraId="46DEE6C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8.79</w:t>
            </w:r>
          </w:p>
        </w:tc>
        <w:tc>
          <w:tcPr>
            <w:tcW w:w="846" w:type="dxa"/>
          </w:tcPr>
          <w:p w14:paraId="63D8107D" w14:textId="0D4A1621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</w:tr>
      <w:tr w:rsidR="00BD3BB0" w:rsidRPr="007E01F7" w14:paraId="45A93D1D" w14:textId="72FD6C24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43888AC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Calcarine fissure</w:t>
            </w:r>
          </w:p>
        </w:tc>
        <w:tc>
          <w:tcPr>
            <w:tcW w:w="760" w:type="dxa"/>
          </w:tcPr>
          <w:p w14:paraId="6840F94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1FA8758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1CB1C09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6A36470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0" w:type="dxa"/>
          </w:tcPr>
          <w:p w14:paraId="3F50DAF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1BEE4C9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3" w:type="dxa"/>
          </w:tcPr>
          <w:p w14:paraId="1FFD228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00</w:t>
            </w:r>
          </w:p>
        </w:tc>
        <w:tc>
          <w:tcPr>
            <w:tcW w:w="607" w:type="dxa"/>
          </w:tcPr>
          <w:p w14:paraId="4D22A7E7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</w:tcPr>
          <w:p w14:paraId="4590235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7.35</w:t>
            </w:r>
          </w:p>
        </w:tc>
        <w:tc>
          <w:tcPr>
            <w:tcW w:w="846" w:type="dxa"/>
          </w:tcPr>
          <w:p w14:paraId="7F2A8E05" w14:textId="02444330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</w:t>
            </w:r>
          </w:p>
        </w:tc>
      </w:tr>
      <w:tr w:rsidR="00BD3BB0" w:rsidRPr="007E01F7" w14:paraId="64EBD79D" w14:textId="1E975A38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089A605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760" w:type="dxa"/>
          </w:tcPr>
          <w:p w14:paraId="256DFB0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0743780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4260B1D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12940E6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40" w:type="dxa"/>
          </w:tcPr>
          <w:p w14:paraId="54FA4CB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215D7ED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3" w:type="dxa"/>
          </w:tcPr>
          <w:p w14:paraId="1AD6E13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88</w:t>
            </w:r>
          </w:p>
        </w:tc>
        <w:tc>
          <w:tcPr>
            <w:tcW w:w="607" w:type="dxa"/>
          </w:tcPr>
          <w:p w14:paraId="408A7A7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4</w:t>
            </w:r>
          </w:p>
        </w:tc>
        <w:tc>
          <w:tcPr>
            <w:tcW w:w="846" w:type="dxa"/>
          </w:tcPr>
          <w:p w14:paraId="1B88A9E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.05</w:t>
            </w:r>
          </w:p>
        </w:tc>
        <w:tc>
          <w:tcPr>
            <w:tcW w:w="846" w:type="dxa"/>
          </w:tcPr>
          <w:p w14:paraId="2F6CC852" w14:textId="1FF78E33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</w:p>
        </w:tc>
      </w:tr>
      <w:tr w:rsidR="00BD3BB0" w:rsidRPr="007E01F7" w14:paraId="2AF0CA5F" w14:textId="7B4DD18B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46BB9F2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eastAsia="de-DE"/>
              </w:rPr>
            </w:pPr>
            <w:r w:rsidRPr="007E01F7">
              <w:rPr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760" w:type="dxa"/>
          </w:tcPr>
          <w:p w14:paraId="26D5F52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792A023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5BA5367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6C27CF7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0" w:type="dxa"/>
          </w:tcPr>
          <w:p w14:paraId="4E4E1C2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259C13E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23" w:type="dxa"/>
          </w:tcPr>
          <w:p w14:paraId="6FB4AD8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76</w:t>
            </w:r>
          </w:p>
        </w:tc>
        <w:tc>
          <w:tcPr>
            <w:tcW w:w="607" w:type="dxa"/>
          </w:tcPr>
          <w:p w14:paraId="0171223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846" w:type="dxa"/>
          </w:tcPr>
          <w:p w14:paraId="6C3AE85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.01</w:t>
            </w:r>
          </w:p>
        </w:tc>
        <w:tc>
          <w:tcPr>
            <w:tcW w:w="846" w:type="dxa"/>
          </w:tcPr>
          <w:p w14:paraId="736CC6F1" w14:textId="0873254F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</w:p>
        </w:tc>
      </w:tr>
      <w:tr w:rsidR="00BD3BB0" w:rsidRPr="007E01F7" w14:paraId="2296D592" w14:textId="2F18F8B9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72905F52" w14:textId="77777777" w:rsidR="00BD3BB0" w:rsidRPr="007E01F7" w:rsidRDefault="00BD3BB0" w:rsidP="00D976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7E01F7">
              <w:rPr>
                <w:rFonts w:cs="Times New Roman"/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760" w:type="dxa"/>
          </w:tcPr>
          <w:p w14:paraId="27A5D190" w14:textId="77777777" w:rsidR="00BD3BB0" w:rsidRPr="007E01F7" w:rsidRDefault="00BD3BB0" w:rsidP="00D976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E01F7">
              <w:rPr>
                <w:rFonts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1F65560F" w14:textId="77777777" w:rsidR="00BD3BB0" w:rsidRPr="007E01F7" w:rsidRDefault="00BD3BB0" w:rsidP="00D976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0DA341A3" w14:textId="77777777" w:rsidR="00BD3BB0" w:rsidRPr="007E01F7" w:rsidRDefault="00BD3BB0" w:rsidP="00D976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4B19C8EE" w14:textId="77777777" w:rsidR="00BD3BB0" w:rsidRPr="007E01F7" w:rsidRDefault="00BD3BB0" w:rsidP="00D976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E01F7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0" w:type="dxa"/>
          </w:tcPr>
          <w:p w14:paraId="373E2D93" w14:textId="77777777" w:rsidR="00BD3BB0" w:rsidRPr="007E01F7" w:rsidRDefault="00BD3BB0" w:rsidP="00D976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14:paraId="67673572" w14:textId="77777777" w:rsidR="00BD3BB0" w:rsidRPr="007E01F7" w:rsidRDefault="00BD3BB0" w:rsidP="00D976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E01F7">
              <w:rPr>
                <w:rFonts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723" w:type="dxa"/>
          </w:tcPr>
          <w:p w14:paraId="7D7A3678" w14:textId="77777777" w:rsidR="00BD3BB0" w:rsidRPr="007E01F7" w:rsidRDefault="00BD3BB0" w:rsidP="00D976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E01F7">
              <w:rPr>
                <w:rFonts w:cs="Times New Roman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607" w:type="dxa"/>
          </w:tcPr>
          <w:p w14:paraId="5488948D" w14:textId="77777777" w:rsidR="00BD3BB0" w:rsidRPr="007E01F7" w:rsidRDefault="00BD3BB0" w:rsidP="00D976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E01F7">
              <w:rPr>
                <w:rFonts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846" w:type="dxa"/>
          </w:tcPr>
          <w:p w14:paraId="16B7C1E9" w14:textId="77777777" w:rsidR="00BD3BB0" w:rsidRPr="007E01F7" w:rsidRDefault="00BD3BB0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E01F7">
              <w:rPr>
                <w:rFonts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46" w:type="dxa"/>
          </w:tcPr>
          <w:p w14:paraId="6C0A9DB5" w14:textId="0F5705D8" w:rsidR="00BD3BB0" w:rsidRPr="007E01F7" w:rsidRDefault="00061C1F" w:rsidP="00D97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BD3BB0" w:rsidRPr="007E01F7" w14:paraId="1E3364DE" w14:textId="1FA78D12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3F34ED3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Midcingulate</w:t>
            </w:r>
          </w:p>
        </w:tc>
        <w:tc>
          <w:tcPr>
            <w:tcW w:w="760" w:type="dxa"/>
          </w:tcPr>
          <w:p w14:paraId="6C7DFA8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3800DDD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03" w:type="dxa"/>
          </w:tcPr>
          <w:p w14:paraId="144A6D9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6" w:type="dxa"/>
          </w:tcPr>
          <w:p w14:paraId="065A614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0" w:type="dxa"/>
          </w:tcPr>
          <w:p w14:paraId="5453394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534</w:t>
            </w:r>
          </w:p>
        </w:tc>
        <w:tc>
          <w:tcPr>
            <w:tcW w:w="722" w:type="dxa"/>
          </w:tcPr>
          <w:p w14:paraId="17C88FF7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23" w:type="dxa"/>
          </w:tcPr>
          <w:p w14:paraId="0447BB4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31</w:t>
            </w:r>
          </w:p>
        </w:tc>
        <w:tc>
          <w:tcPr>
            <w:tcW w:w="607" w:type="dxa"/>
          </w:tcPr>
          <w:p w14:paraId="4EE8E77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46" w:type="dxa"/>
          </w:tcPr>
          <w:p w14:paraId="5803A08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.68</w:t>
            </w:r>
          </w:p>
        </w:tc>
        <w:tc>
          <w:tcPr>
            <w:tcW w:w="846" w:type="dxa"/>
          </w:tcPr>
          <w:p w14:paraId="79DBA096" w14:textId="2645BE1B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</w:tr>
      <w:tr w:rsidR="00BD3BB0" w:rsidRPr="007E01F7" w14:paraId="798C4A48" w14:textId="79AC8B68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34B1671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Supplementary motor area</w:t>
            </w:r>
          </w:p>
        </w:tc>
        <w:tc>
          <w:tcPr>
            <w:tcW w:w="760" w:type="dxa"/>
          </w:tcPr>
          <w:p w14:paraId="14CD0AB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1921DAA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42CD813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60E331A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40" w:type="dxa"/>
          </w:tcPr>
          <w:p w14:paraId="06F504F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00CBAEF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2</w:t>
            </w:r>
          </w:p>
        </w:tc>
        <w:tc>
          <w:tcPr>
            <w:tcW w:w="723" w:type="dxa"/>
          </w:tcPr>
          <w:p w14:paraId="2104785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07" w:type="dxa"/>
          </w:tcPr>
          <w:p w14:paraId="4389CBC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46" w:type="dxa"/>
          </w:tcPr>
          <w:p w14:paraId="185B16F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46" w:type="dxa"/>
          </w:tcPr>
          <w:p w14:paraId="6B6D0ACA" w14:textId="49DD02DB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</w:tr>
      <w:tr w:rsidR="00BD3BB0" w:rsidRPr="007E01F7" w14:paraId="509567D2" w14:textId="5143EAE2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160A9C7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Superior frontal gyrus, medial</w:t>
            </w:r>
          </w:p>
        </w:tc>
        <w:tc>
          <w:tcPr>
            <w:tcW w:w="760" w:type="dxa"/>
          </w:tcPr>
          <w:p w14:paraId="3021B29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17CCFC2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2DF2784D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49FDFFC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40" w:type="dxa"/>
          </w:tcPr>
          <w:p w14:paraId="304A856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35EBBF6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23" w:type="dxa"/>
          </w:tcPr>
          <w:p w14:paraId="301A416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607" w:type="dxa"/>
          </w:tcPr>
          <w:p w14:paraId="7A4C2A1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46" w:type="dxa"/>
          </w:tcPr>
          <w:p w14:paraId="56F6AE9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71</w:t>
            </w:r>
          </w:p>
        </w:tc>
        <w:tc>
          <w:tcPr>
            <w:tcW w:w="846" w:type="dxa"/>
          </w:tcPr>
          <w:p w14:paraId="3596B18D" w14:textId="561ED25F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</w:tr>
      <w:tr w:rsidR="00BD3BB0" w:rsidRPr="007E01F7" w14:paraId="3E15C67B" w14:textId="712632B4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0EBCB24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760" w:type="dxa"/>
          </w:tcPr>
          <w:p w14:paraId="780F9F6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0A636EA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239847D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2409012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40" w:type="dxa"/>
          </w:tcPr>
          <w:p w14:paraId="087D632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4D507A1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3" w:type="dxa"/>
          </w:tcPr>
          <w:p w14:paraId="2367EE4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607" w:type="dxa"/>
          </w:tcPr>
          <w:p w14:paraId="652C657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46" w:type="dxa"/>
          </w:tcPr>
          <w:p w14:paraId="733E74D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846" w:type="dxa"/>
          </w:tcPr>
          <w:p w14:paraId="61742457" w14:textId="00A8631D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</w:tr>
      <w:tr w:rsidR="00BD3BB0" w:rsidRPr="007E01F7" w14:paraId="67FD896A" w14:textId="3FA30EAC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646C3D1D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Anterior cingulate gyrus</w:t>
            </w:r>
          </w:p>
        </w:tc>
        <w:tc>
          <w:tcPr>
            <w:tcW w:w="760" w:type="dxa"/>
          </w:tcPr>
          <w:p w14:paraId="277178F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473AB077" w14:textId="77777777" w:rsidR="00BD3BB0" w:rsidRPr="007E01F7" w:rsidRDefault="00BD3BB0" w:rsidP="00D976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31908E1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11A6C49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0" w:type="dxa"/>
          </w:tcPr>
          <w:p w14:paraId="45CFD6D3" w14:textId="77777777" w:rsidR="00BD3BB0" w:rsidRPr="007E01F7" w:rsidRDefault="00BD3BB0" w:rsidP="00D976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14:paraId="517148E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723" w:type="dxa"/>
          </w:tcPr>
          <w:p w14:paraId="020771A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07" w:type="dxa"/>
          </w:tcPr>
          <w:p w14:paraId="729F1CE7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46" w:type="dxa"/>
          </w:tcPr>
          <w:p w14:paraId="5D24CDF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63</w:t>
            </w:r>
          </w:p>
        </w:tc>
        <w:tc>
          <w:tcPr>
            <w:tcW w:w="846" w:type="dxa"/>
          </w:tcPr>
          <w:p w14:paraId="6D76B9FE" w14:textId="7D8580AD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</w:tr>
      <w:tr w:rsidR="00BD3BB0" w:rsidRPr="007E01F7" w14:paraId="211D95EE" w14:textId="7ECA397C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048D92C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Middle frontal gyrus, orbital part</w:t>
            </w:r>
          </w:p>
        </w:tc>
        <w:tc>
          <w:tcPr>
            <w:tcW w:w="760" w:type="dxa"/>
          </w:tcPr>
          <w:p w14:paraId="4645C6D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7DEB314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42CE499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7EE9BC6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0" w:type="dxa"/>
          </w:tcPr>
          <w:p w14:paraId="67EDD57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2A2347D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723" w:type="dxa"/>
          </w:tcPr>
          <w:p w14:paraId="2686F3F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607" w:type="dxa"/>
          </w:tcPr>
          <w:p w14:paraId="224B33A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846" w:type="dxa"/>
          </w:tcPr>
          <w:p w14:paraId="3A09B2D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63</w:t>
            </w:r>
          </w:p>
        </w:tc>
        <w:tc>
          <w:tcPr>
            <w:tcW w:w="846" w:type="dxa"/>
          </w:tcPr>
          <w:p w14:paraId="2F0C3FC3" w14:textId="3483B3D6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</w:tr>
      <w:tr w:rsidR="00BD3BB0" w:rsidRPr="007E01F7" w14:paraId="4B2C625E" w14:textId="03F6DD1B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070D801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760" w:type="dxa"/>
          </w:tcPr>
          <w:p w14:paraId="2BF6ACE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31549BA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15E4E95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09D81F2D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40" w:type="dxa"/>
          </w:tcPr>
          <w:p w14:paraId="4330A4C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3C2EB00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723" w:type="dxa"/>
          </w:tcPr>
          <w:p w14:paraId="6622C8F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52</w:t>
            </w:r>
          </w:p>
        </w:tc>
        <w:tc>
          <w:tcPr>
            <w:tcW w:w="607" w:type="dxa"/>
          </w:tcPr>
          <w:p w14:paraId="5F83905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46" w:type="dxa"/>
          </w:tcPr>
          <w:p w14:paraId="5544CAF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58</w:t>
            </w:r>
          </w:p>
        </w:tc>
        <w:tc>
          <w:tcPr>
            <w:tcW w:w="846" w:type="dxa"/>
          </w:tcPr>
          <w:p w14:paraId="5A879681" w14:textId="4774EFDD" w:rsidR="00BD3BB0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  <w:p w14:paraId="308D104E" w14:textId="05A65E98" w:rsidR="00061C1F" w:rsidRPr="007E01F7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D3BB0" w:rsidRPr="007E01F7" w14:paraId="63A284E5" w14:textId="2EB73C5B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00C67FCD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760" w:type="dxa"/>
          </w:tcPr>
          <w:p w14:paraId="5A21922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54F16C6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4CD8056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1655234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40" w:type="dxa"/>
          </w:tcPr>
          <w:p w14:paraId="5B373E3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715AEBF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723" w:type="dxa"/>
          </w:tcPr>
          <w:p w14:paraId="481B6C1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607" w:type="dxa"/>
          </w:tcPr>
          <w:p w14:paraId="5F0DECC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46" w:type="dxa"/>
          </w:tcPr>
          <w:p w14:paraId="3442040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44</w:t>
            </w:r>
          </w:p>
        </w:tc>
        <w:tc>
          <w:tcPr>
            <w:tcW w:w="846" w:type="dxa"/>
          </w:tcPr>
          <w:p w14:paraId="4693357E" w14:textId="2F4FC400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BD3BB0" w:rsidRPr="007E01F7" w14:paraId="3CF92B7C" w14:textId="1877F2BA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6CD1300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760" w:type="dxa"/>
          </w:tcPr>
          <w:p w14:paraId="302CCA3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4156B76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36C714A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0E703EE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40" w:type="dxa"/>
          </w:tcPr>
          <w:p w14:paraId="0329336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5EA4CA7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23" w:type="dxa"/>
          </w:tcPr>
          <w:p w14:paraId="72F7C98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607" w:type="dxa"/>
          </w:tcPr>
          <w:p w14:paraId="26FAA3B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</w:tcPr>
          <w:p w14:paraId="7867B0D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846" w:type="dxa"/>
          </w:tcPr>
          <w:p w14:paraId="4CA775C7" w14:textId="0109B7E9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BD3BB0" w:rsidRPr="007E01F7" w14:paraId="154F051F" w14:textId="4F5E3393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3E06112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Midcingulate</w:t>
            </w:r>
          </w:p>
        </w:tc>
        <w:tc>
          <w:tcPr>
            <w:tcW w:w="760" w:type="dxa"/>
          </w:tcPr>
          <w:p w14:paraId="09CE097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404D3E4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6E5BA1F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4C60FE4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40" w:type="dxa"/>
          </w:tcPr>
          <w:p w14:paraId="4007041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6835BA1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723" w:type="dxa"/>
          </w:tcPr>
          <w:p w14:paraId="7030808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607" w:type="dxa"/>
          </w:tcPr>
          <w:p w14:paraId="0FBFD77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46" w:type="dxa"/>
          </w:tcPr>
          <w:p w14:paraId="4DBAE0CD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846" w:type="dxa"/>
          </w:tcPr>
          <w:p w14:paraId="6BED77E6" w14:textId="239C405A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BD3BB0" w:rsidRPr="007E01F7" w14:paraId="6998438C" w14:textId="101DA92B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13843847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Supramarginal gyrus</w:t>
            </w:r>
          </w:p>
        </w:tc>
        <w:tc>
          <w:tcPr>
            <w:tcW w:w="760" w:type="dxa"/>
          </w:tcPr>
          <w:p w14:paraId="526FB03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21C91A0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3" w:type="dxa"/>
          </w:tcPr>
          <w:p w14:paraId="3AF97BA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6" w:type="dxa"/>
          </w:tcPr>
          <w:p w14:paraId="1008A29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40" w:type="dxa"/>
          </w:tcPr>
          <w:p w14:paraId="365218D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722" w:type="dxa"/>
          </w:tcPr>
          <w:p w14:paraId="068F49A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23" w:type="dxa"/>
          </w:tcPr>
          <w:p w14:paraId="4209F7F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6</w:t>
            </w:r>
          </w:p>
        </w:tc>
        <w:tc>
          <w:tcPr>
            <w:tcW w:w="607" w:type="dxa"/>
          </w:tcPr>
          <w:p w14:paraId="137BA11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46" w:type="dxa"/>
          </w:tcPr>
          <w:p w14:paraId="08DEE23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46" w:type="dxa"/>
          </w:tcPr>
          <w:p w14:paraId="5CEF9EC7" w14:textId="025ECB7D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</w:t>
            </w:r>
          </w:p>
        </w:tc>
      </w:tr>
      <w:tr w:rsidR="00BD3BB0" w:rsidRPr="007E01F7" w14:paraId="41E990E7" w14:textId="6FAB0F0F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1164323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760" w:type="dxa"/>
          </w:tcPr>
          <w:p w14:paraId="4BE7587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0538FFE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</w:tcPr>
          <w:p w14:paraId="76BE2FB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6" w:type="dxa"/>
          </w:tcPr>
          <w:p w14:paraId="793A31E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40" w:type="dxa"/>
          </w:tcPr>
          <w:p w14:paraId="489A9AB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722" w:type="dxa"/>
          </w:tcPr>
          <w:p w14:paraId="6E2EC9F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33</w:t>
            </w:r>
          </w:p>
        </w:tc>
        <w:tc>
          <w:tcPr>
            <w:tcW w:w="723" w:type="dxa"/>
          </w:tcPr>
          <w:p w14:paraId="1407780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607" w:type="dxa"/>
          </w:tcPr>
          <w:p w14:paraId="7D956AD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46" w:type="dxa"/>
          </w:tcPr>
          <w:p w14:paraId="68312F1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46" w:type="dxa"/>
          </w:tcPr>
          <w:p w14:paraId="106D9954" w14:textId="1672A8B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</w:t>
            </w:r>
          </w:p>
        </w:tc>
      </w:tr>
      <w:tr w:rsidR="00BD3BB0" w:rsidRPr="007E01F7" w14:paraId="672E2A1B" w14:textId="579FEE20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3868C33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760" w:type="dxa"/>
          </w:tcPr>
          <w:p w14:paraId="2614D70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088A62D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</w:tcPr>
          <w:p w14:paraId="3FFF960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076" w:type="dxa"/>
          </w:tcPr>
          <w:p w14:paraId="4B2B209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40" w:type="dxa"/>
          </w:tcPr>
          <w:p w14:paraId="508D6A5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722" w:type="dxa"/>
          </w:tcPr>
          <w:p w14:paraId="5C3460C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60</w:t>
            </w:r>
          </w:p>
        </w:tc>
        <w:tc>
          <w:tcPr>
            <w:tcW w:w="723" w:type="dxa"/>
          </w:tcPr>
          <w:p w14:paraId="60713A0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6</w:t>
            </w:r>
          </w:p>
        </w:tc>
        <w:tc>
          <w:tcPr>
            <w:tcW w:w="607" w:type="dxa"/>
          </w:tcPr>
          <w:p w14:paraId="72CB53C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46" w:type="dxa"/>
          </w:tcPr>
          <w:p w14:paraId="7D59556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846" w:type="dxa"/>
          </w:tcPr>
          <w:p w14:paraId="2D7F2DD3" w14:textId="24C28619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</w:p>
        </w:tc>
      </w:tr>
      <w:tr w:rsidR="00BD3BB0" w:rsidRPr="007E01F7" w14:paraId="576DEDE9" w14:textId="030DB639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711237F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lastRenderedPageBreak/>
              <w:t>Angular gyrus</w:t>
            </w:r>
          </w:p>
        </w:tc>
        <w:tc>
          <w:tcPr>
            <w:tcW w:w="760" w:type="dxa"/>
          </w:tcPr>
          <w:p w14:paraId="62FA80C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3F2B686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3" w:type="dxa"/>
          </w:tcPr>
          <w:p w14:paraId="7F4FFE0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76" w:type="dxa"/>
          </w:tcPr>
          <w:p w14:paraId="3AD1DDA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40" w:type="dxa"/>
          </w:tcPr>
          <w:p w14:paraId="20318B5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722" w:type="dxa"/>
          </w:tcPr>
          <w:p w14:paraId="27BC490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23" w:type="dxa"/>
          </w:tcPr>
          <w:p w14:paraId="7D49532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61</w:t>
            </w:r>
          </w:p>
        </w:tc>
        <w:tc>
          <w:tcPr>
            <w:tcW w:w="607" w:type="dxa"/>
          </w:tcPr>
          <w:p w14:paraId="0107C3F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46" w:type="dxa"/>
          </w:tcPr>
          <w:p w14:paraId="21F537E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846" w:type="dxa"/>
          </w:tcPr>
          <w:p w14:paraId="40144F85" w14:textId="28052294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BD3BB0" w:rsidRPr="007E01F7" w14:paraId="3311BD3C" w14:textId="663B7E9A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10"/>
          </w:tcPr>
          <w:p w14:paraId="2F4CDEF2" w14:textId="77777777" w:rsidR="00BD3BB0" w:rsidRPr="007E01F7" w:rsidRDefault="00BD3BB0" w:rsidP="00D97646">
            <w:pPr>
              <w:jc w:val="left"/>
              <w:rPr>
                <w:rFonts w:cs="Times New Roman"/>
                <w:sz w:val="18"/>
                <w:szCs w:val="18"/>
              </w:rPr>
            </w:pPr>
            <w:r w:rsidRPr="007E01F7">
              <w:rPr>
                <w:rFonts w:cs="Times New Roman"/>
                <w:b/>
                <w:color w:val="000000" w:themeColor="text1"/>
                <w:sz w:val="18"/>
                <w:szCs w:val="18"/>
              </w:rPr>
              <w:t>Non-Patients</w:t>
            </w:r>
          </w:p>
        </w:tc>
        <w:tc>
          <w:tcPr>
            <w:tcW w:w="846" w:type="dxa"/>
          </w:tcPr>
          <w:p w14:paraId="1374D043" w14:textId="77777777" w:rsidR="00BD3BB0" w:rsidRPr="007E01F7" w:rsidRDefault="00BD3BB0" w:rsidP="00D97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D3BB0" w:rsidRPr="007E01F7" w14:paraId="093CFEA6" w14:textId="0366468D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4A95800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Calcarine fissure</w:t>
            </w:r>
          </w:p>
        </w:tc>
        <w:tc>
          <w:tcPr>
            <w:tcW w:w="760" w:type="dxa"/>
          </w:tcPr>
          <w:p w14:paraId="645DBFE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7B9894B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03" w:type="dxa"/>
          </w:tcPr>
          <w:p w14:paraId="278E952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76" w:type="dxa"/>
          </w:tcPr>
          <w:p w14:paraId="23FD2DD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0" w:type="dxa"/>
          </w:tcPr>
          <w:p w14:paraId="42D3A8A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722" w:type="dxa"/>
          </w:tcPr>
          <w:p w14:paraId="4CFA06ED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23" w:type="dxa"/>
          </w:tcPr>
          <w:p w14:paraId="2EE8A06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94</w:t>
            </w:r>
          </w:p>
        </w:tc>
        <w:tc>
          <w:tcPr>
            <w:tcW w:w="607" w:type="dxa"/>
          </w:tcPr>
          <w:p w14:paraId="2D5E048E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6" w:type="dxa"/>
          </w:tcPr>
          <w:p w14:paraId="0AE18877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.91</w:t>
            </w:r>
          </w:p>
        </w:tc>
        <w:tc>
          <w:tcPr>
            <w:tcW w:w="846" w:type="dxa"/>
          </w:tcPr>
          <w:p w14:paraId="05AD4925" w14:textId="0A46CC9A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</w:t>
            </w:r>
          </w:p>
        </w:tc>
      </w:tr>
      <w:tr w:rsidR="00BD3BB0" w:rsidRPr="007E01F7" w14:paraId="00F15187" w14:textId="63DBD393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0401C96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760" w:type="dxa"/>
          </w:tcPr>
          <w:p w14:paraId="53971BA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03" w:type="dxa"/>
          </w:tcPr>
          <w:p w14:paraId="670C9CD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3" w:type="dxa"/>
          </w:tcPr>
          <w:p w14:paraId="69EA201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</w:tcPr>
          <w:p w14:paraId="55DE552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840" w:type="dxa"/>
          </w:tcPr>
          <w:p w14:paraId="4D7636A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2" w:type="dxa"/>
          </w:tcPr>
          <w:p w14:paraId="4B1B6AF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23" w:type="dxa"/>
          </w:tcPr>
          <w:p w14:paraId="75E2D4A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82</w:t>
            </w:r>
          </w:p>
        </w:tc>
        <w:tc>
          <w:tcPr>
            <w:tcW w:w="607" w:type="dxa"/>
          </w:tcPr>
          <w:p w14:paraId="1A04E57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46" w:type="dxa"/>
          </w:tcPr>
          <w:p w14:paraId="48E47F3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46" w:type="dxa"/>
          </w:tcPr>
          <w:p w14:paraId="0350A505" w14:textId="4F0A0871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BD3BB0" w:rsidRPr="007E01F7" w14:paraId="01D11FE8" w14:textId="47D75289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44D154C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Superior frontal gyrus, medial</w:t>
            </w:r>
          </w:p>
        </w:tc>
        <w:tc>
          <w:tcPr>
            <w:tcW w:w="760" w:type="dxa"/>
          </w:tcPr>
          <w:p w14:paraId="2DAE1AA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0B406A9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03" w:type="dxa"/>
          </w:tcPr>
          <w:p w14:paraId="4146872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6" w:type="dxa"/>
          </w:tcPr>
          <w:p w14:paraId="49BC1B57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0" w:type="dxa"/>
          </w:tcPr>
          <w:p w14:paraId="5071C49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89</w:t>
            </w:r>
          </w:p>
        </w:tc>
        <w:tc>
          <w:tcPr>
            <w:tcW w:w="722" w:type="dxa"/>
          </w:tcPr>
          <w:p w14:paraId="378F31C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723" w:type="dxa"/>
          </w:tcPr>
          <w:p w14:paraId="0B75EBED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607" w:type="dxa"/>
          </w:tcPr>
          <w:p w14:paraId="45E898E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46" w:type="dxa"/>
          </w:tcPr>
          <w:p w14:paraId="073E731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.87</w:t>
            </w:r>
          </w:p>
        </w:tc>
        <w:tc>
          <w:tcPr>
            <w:tcW w:w="846" w:type="dxa"/>
          </w:tcPr>
          <w:p w14:paraId="2A862192" w14:textId="3874CC16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</w:tr>
      <w:tr w:rsidR="00BD3BB0" w:rsidRPr="007E01F7" w14:paraId="56F69E6A" w14:textId="76C2B9AC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4EC1BAC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Superior occipital gyrus</w:t>
            </w:r>
          </w:p>
        </w:tc>
        <w:tc>
          <w:tcPr>
            <w:tcW w:w="760" w:type="dxa"/>
          </w:tcPr>
          <w:p w14:paraId="7926762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538F8032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3" w:type="dxa"/>
          </w:tcPr>
          <w:p w14:paraId="4335E9B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6" w:type="dxa"/>
          </w:tcPr>
          <w:p w14:paraId="0652D18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40" w:type="dxa"/>
          </w:tcPr>
          <w:p w14:paraId="323C80D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722" w:type="dxa"/>
          </w:tcPr>
          <w:p w14:paraId="56282B7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723" w:type="dxa"/>
          </w:tcPr>
          <w:p w14:paraId="5E189998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91</w:t>
            </w:r>
          </w:p>
        </w:tc>
        <w:tc>
          <w:tcPr>
            <w:tcW w:w="607" w:type="dxa"/>
          </w:tcPr>
          <w:p w14:paraId="70C957D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</w:tcPr>
          <w:p w14:paraId="773C14C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.63</w:t>
            </w:r>
          </w:p>
        </w:tc>
        <w:tc>
          <w:tcPr>
            <w:tcW w:w="846" w:type="dxa"/>
          </w:tcPr>
          <w:p w14:paraId="275A014F" w14:textId="3A37CF85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</w:tr>
      <w:tr w:rsidR="00BD3BB0" w:rsidRPr="007E01F7" w14:paraId="2DE44C29" w14:textId="42F0F70F" w:rsidTr="00BD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4E282D4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760" w:type="dxa"/>
          </w:tcPr>
          <w:p w14:paraId="765E2F1F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16429DC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</w:tcPr>
          <w:p w14:paraId="14AC2D05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76" w:type="dxa"/>
          </w:tcPr>
          <w:p w14:paraId="2C47DC1B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40" w:type="dxa"/>
          </w:tcPr>
          <w:p w14:paraId="5BD3AFA1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722" w:type="dxa"/>
          </w:tcPr>
          <w:p w14:paraId="630599B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36</w:t>
            </w:r>
          </w:p>
        </w:tc>
        <w:tc>
          <w:tcPr>
            <w:tcW w:w="723" w:type="dxa"/>
          </w:tcPr>
          <w:p w14:paraId="68E5EBD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607" w:type="dxa"/>
          </w:tcPr>
          <w:p w14:paraId="5795C7C9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46" w:type="dxa"/>
          </w:tcPr>
          <w:p w14:paraId="281E4FB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846" w:type="dxa"/>
          </w:tcPr>
          <w:p w14:paraId="3142DF9B" w14:textId="36DA739B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</w:tr>
      <w:tr w:rsidR="00BD3BB0" w:rsidRPr="007E01F7" w14:paraId="74EAB816" w14:textId="6D88F906" w:rsidTr="00BD3BB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2A4A9B5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Superior parietal gyrus</w:t>
            </w:r>
          </w:p>
        </w:tc>
        <w:tc>
          <w:tcPr>
            <w:tcW w:w="760" w:type="dxa"/>
          </w:tcPr>
          <w:p w14:paraId="0B35EEF0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803" w:type="dxa"/>
          </w:tcPr>
          <w:p w14:paraId="2F1C259C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</w:tcPr>
          <w:p w14:paraId="65DBA2E4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76" w:type="dxa"/>
          </w:tcPr>
          <w:p w14:paraId="36050123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40" w:type="dxa"/>
          </w:tcPr>
          <w:p w14:paraId="79095C4D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722" w:type="dxa"/>
          </w:tcPr>
          <w:p w14:paraId="7726E5D6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723" w:type="dxa"/>
          </w:tcPr>
          <w:p w14:paraId="2A4C4A4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-67</w:t>
            </w:r>
          </w:p>
        </w:tc>
        <w:tc>
          <w:tcPr>
            <w:tcW w:w="607" w:type="dxa"/>
          </w:tcPr>
          <w:p w14:paraId="4BCAC2FD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46" w:type="dxa"/>
          </w:tcPr>
          <w:p w14:paraId="3CA7300A" w14:textId="77777777" w:rsidR="00BD3BB0" w:rsidRPr="007E01F7" w:rsidRDefault="00BD3BB0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1F7">
              <w:rPr>
                <w:color w:val="000000"/>
                <w:sz w:val="18"/>
                <w:szCs w:val="18"/>
              </w:rPr>
              <w:t>6.03</w:t>
            </w:r>
          </w:p>
        </w:tc>
        <w:tc>
          <w:tcPr>
            <w:tcW w:w="846" w:type="dxa"/>
          </w:tcPr>
          <w:p w14:paraId="3AC65277" w14:textId="6F9FA789" w:rsidR="00BD3BB0" w:rsidRPr="007E01F7" w:rsidRDefault="00061C1F" w:rsidP="00D9764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</w:tr>
    </w:tbl>
    <w:p w14:paraId="1BE36707" w14:textId="77777777" w:rsidR="00FB5133" w:rsidRPr="00FB5133" w:rsidRDefault="00FB5133" w:rsidP="00FB5133"/>
    <w:p w14:paraId="4741AB22" w14:textId="77777777" w:rsidR="00FB5133" w:rsidRPr="007E01F7" w:rsidRDefault="00FB5133" w:rsidP="00FB5133">
      <w:pPr>
        <w:rPr>
          <w:sz w:val="20"/>
          <w:szCs w:val="20"/>
        </w:rPr>
      </w:pPr>
      <w:r w:rsidRPr="007E01F7">
        <w:rPr>
          <w:sz w:val="20"/>
          <w:szCs w:val="20"/>
          <w:vertAlign w:val="superscript"/>
        </w:rPr>
        <w:t>a</w:t>
      </w:r>
      <w:r w:rsidRPr="007E01F7">
        <w:rPr>
          <w:sz w:val="20"/>
          <w:szCs w:val="20"/>
        </w:rPr>
        <w:t xml:space="preserve"> Cluster level, corrected for multiple comparisons across the whole brain with Family wise error rate correction </w:t>
      </w:r>
      <w:r w:rsidRPr="007E01F7">
        <w:rPr>
          <w:sz w:val="20"/>
          <w:szCs w:val="20"/>
          <w:vertAlign w:val="superscript"/>
        </w:rPr>
        <w:t>b</w:t>
      </w:r>
      <w:r w:rsidRPr="007E01F7">
        <w:rPr>
          <w:sz w:val="20"/>
          <w:szCs w:val="20"/>
        </w:rPr>
        <w:t xml:space="preserve"> Peak/ voxel level, corrected for multiple comparisons with Family wise error rate correction (FWER) </w:t>
      </w:r>
      <w:r w:rsidRPr="007E01F7">
        <w:rPr>
          <w:sz w:val="20"/>
          <w:szCs w:val="20"/>
          <w:vertAlign w:val="superscript"/>
        </w:rPr>
        <w:t xml:space="preserve">c </w:t>
      </w:r>
      <w:r w:rsidRPr="007E01F7">
        <w:rPr>
          <w:sz w:val="20"/>
          <w:szCs w:val="20"/>
        </w:rPr>
        <w:t>Voxel with peak T-score of the cluster.</w:t>
      </w:r>
    </w:p>
    <w:p w14:paraId="4E01464E" w14:textId="77777777" w:rsidR="006661BF" w:rsidRDefault="006661BF" w:rsidP="006661BF">
      <w:pPr>
        <w:widowControl w:val="0"/>
        <w:autoSpaceDE w:val="0"/>
        <w:autoSpaceDN w:val="0"/>
        <w:adjustRightInd w:val="0"/>
      </w:pPr>
      <w:r w:rsidRPr="0085107F">
        <w:rPr>
          <w:rFonts w:cs="Times New Roman"/>
          <w:sz w:val="20"/>
          <w:szCs w:val="20"/>
        </w:rPr>
        <w:t xml:space="preserve">Effect size: T-statistics were converted to Cohen’s d coefficients using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Cohens 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</m:rad>
          </m:den>
        </m:f>
      </m:oMath>
      <w:r w:rsidRPr="0085107F">
        <w:rPr>
          <w:rFonts w:cs="Times New Roman"/>
          <w:sz w:val="20"/>
          <w:szCs w:val="20"/>
        </w:rPr>
        <w:t xml:space="preserve">, </w:t>
      </w:r>
      <w:r w:rsidRPr="0085107F">
        <w:rPr>
          <w:rFonts w:cs="Times New Roman"/>
          <w:i/>
          <w:iCs/>
          <w:sz w:val="20"/>
          <w:szCs w:val="20"/>
        </w:rPr>
        <w:t>t</w:t>
      </w:r>
      <w:r w:rsidRPr="0085107F">
        <w:rPr>
          <w:rFonts w:cs="Times New Roman"/>
          <w:sz w:val="20"/>
          <w:szCs w:val="20"/>
        </w:rPr>
        <w:t> is the </w:t>
      </w:r>
      <w:r w:rsidRPr="0085107F">
        <w:rPr>
          <w:rFonts w:cs="Times New Roman"/>
          <w:i/>
          <w:iCs/>
          <w:sz w:val="20"/>
          <w:szCs w:val="20"/>
        </w:rPr>
        <w:t>t</w:t>
      </w:r>
      <w:r w:rsidRPr="0085107F">
        <w:rPr>
          <w:rFonts w:cs="Times New Roman"/>
          <w:sz w:val="20"/>
          <w:szCs w:val="20"/>
        </w:rPr>
        <w:t>-test statistic, and </w:t>
      </w:r>
      <w:r w:rsidRPr="0085107F">
        <w:rPr>
          <w:rFonts w:cs="Times New Roman"/>
          <w:i/>
          <w:iCs/>
          <w:sz w:val="20"/>
          <w:szCs w:val="20"/>
        </w:rPr>
        <w:t xml:space="preserve">N </w:t>
      </w:r>
      <w:r w:rsidRPr="0085107F">
        <w:rPr>
          <w:rFonts w:cs="Times New Roman"/>
          <w:sz w:val="20"/>
          <w:szCs w:val="20"/>
        </w:rPr>
        <w:t xml:space="preserve">is the sample size. For further details see eqn. 2.5.9 </w:t>
      </w:r>
      <w:r w:rsidRPr="0085107F">
        <w:rPr>
          <w:rFonts w:cs="Times New Roman"/>
          <w:sz w:val="20"/>
          <w:szCs w:val="20"/>
        </w:rPr>
        <w:fldChar w:fldCharType="begin"/>
      </w:r>
      <w:r w:rsidRPr="0085107F">
        <w:rPr>
          <w:rFonts w:cs="Times New Roman"/>
          <w:sz w:val="20"/>
          <w:szCs w:val="20"/>
        </w:rPr>
        <w:instrText xml:space="preserve"> ADDIN ZOTERO_ITEM CSL_CITATION {"citationID":"QcGMU3PG","properties":{"formattedCitation":"(Cohen, 2013, p. 72)","plainCitation":"(Cohen, 2013, p. 72)","noteIndex":0},"citationItems":[{"id":1006,"uris":["http://zotero.org/users/6101452/items/P74QCQCA"],"uri":["http://zotero.org/users/6101452/items/P74QCQCA"],"itemData":{"id":1006,"type":"book","abstract":"Statistical Power Analysis for the Behavioral Sciences, Revised Edition emphasizes the importance of statistical power analysis. This edition discusses the concepts and types of power analysis, t test for means, significance of a product moment rs, and differences between correlation coefficients. The test that a proportion is .50 and sign test, differences between proportions, and chi-square tests for goodness of fit and contingency tables are also elaborated. This text likewise covers the F tests of variance proportions in multiple regression/correlation analysis and computational procedures. This publication is intended for behavioral and biosocial scientists who use statistical inference, but also serves as a supplementary textbook for intermediate level courses in applied statistics in behavioral/biosocial science.","ISBN":"978-1-4832-7648-9","language":"en","note":"Google-Books-ID: rEe0BQAAQBAJ","number-of-pages":"459","publisher":"Academic Press","source":"Google Books","title":"Statistical Power Analysis for the Behavioral Sciences","author":[{"family":"Cohen","given":"Jacob"}],"issued":{"date-parts":[["2013",9,3]]}},"locator":"72"}],"schema":"https://github.com/citation-style-language/schema/raw/master/csl-citation.json"} </w:instrText>
      </w:r>
      <w:r w:rsidRPr="0085107F">
        <w:rPr>
          <w:rFonts w:cs="Times New Roman"/>
          <w:sz w:val="20"/>
          <w:szCs w:val="20"/>
        </w:rPr>
        <w:fldChar w:fldCharType="separate"/>
      </w:r>
      <w:r w:rsidRPr="0085107F">
        <w:rPr>
          <w:rFonts w:cs="Times New Roman"/>
          <w:sz w:val="20"/>
          <w:szCs w:val="20"/>
        </w:rPr>
        <w:t>(Cohen, 2013, p. 72)</w:t>
      </w:r>
      <w:r w:rsidRPr="0085107F">
        <w:rPr>
          <w:rFonts w:cs="Times New Roman"/>
          <w:sz w:val="20"/>
          <w:szCs w:val="20"/>
        </w:rPr>
        <w:fldChar w:fldCharType="end"/>
      </w:r>
      <w:r w:rsidRPr="0085107F">
        <w:t>.</w:t>
      </w:r>
    </w:p>
    <w:p w14:paraId="0939BDAD" w14:textId="1D0BE995" w:rsidR="0085107F" w:rsidRDefault="0085107F" w:rsidP="0085107F">
      <w:pPr>
        <w:widowControl w:val="0"/>
        <w:autoSpaceDE w:val="0"/>
        <w:autoSpaceDN w:val="0"/>
        <w:adjustRightInd w:val="0"/>
      </w:pPr>
    </w:p>
    <w:p w14:paraId="6D0CCA46" w14:textId="1EB8D4C5" w:rsidR="0085107F" w:rsidRDefault="0085107F" w:rsidP="0085107F">
      <w:pPr>
        <w:widowControl w:val="0"/>
        <w:autoSpaceDE w:val="0"/>
        <w:autoSpaceDN w:val="0"/>
        <w:adjustRightInd w:val="0"/>
      </w:pPr>
    </w:p>
    <w:p w14:paraId="33C74E6D" w14:textId="001882AB" w:rsidR="0085107F" w:rsidRDefault="0085107F" w:rsidP="0085107F">
      <w:pPr>
        <w:widowControl w:val="0"/>
        <w:autoSpaceDE w:val="0"/>
        <w:autoSpaceDN w:val="0"/>
        <w:adjustRightInd w:val="0"/>
      </w:pPr>
    </w:p>
    <w:p w14:paraId="47599025" w14:textId="4A866ACF" w:rsidR="0085107F" w:rsidRDefault="0085107F" w:rsidP="0085107F">
      <w:pPr>
        <w:widowControl w:val="0"/>
        <w:autoSpaceDE w:val="0"/>
        <w:autoSpaceDN w:val="0"/>
        <w:adjustRightInd w:val="0"/>
      </w:pPr>
    </w:p>
    <w:p w14:paraId="21BC561A" w14:textId="513FE12F" w:rsidR="00BC557B" w:rsidRDefault="00BC557B" w:rsidP="0085107F">
      <w:pPr>
        <w:widowControl w:val="0"/>
        <w:autoSpaceDE w:val="0"/>
        <w:autoSpaceDN w:val="0"/>
        <w:adjustRightInd w:val="0"/>
      </w:pPr>
    </w:p>
    <w:p w14:paraId="1AAEBBB1" w14:textId="3C633331" w:rsidR="00BC557B" w:rsidRDefault="00BC557B" w:rsidP="0085107F">
      <w:pPr>
        <w:widowControl w:val="0"/>
        <w:autoSpaceDE w:val="0"/>
        <w:autoSpaceDN w:val="0"/>
        <w:adjustRightInd w:val="0"/>
      </w:pPr>
    </w:p>
    <w:p w14:paraId="44AFB9FD" w14:textId="247EFAED" w:rsidR="00BC557B" w:rsidRDefault="00BC557B" w:rsidP="0085107F">
      <w:pPr>
        <w:widowControl w:val="0"/>
        <w:autoSpaceDE w:val="0"/>
        <w:autoSpaceDN w:val="0"/>
        <w:adjustRightInd w:val="0"/>
      </w:pPr>
    </w:p>
    <w:p w14:paraId="366D0BAC" w14:textId="10659A75" w:rsidR="00BC557B" w:rsidRDefault="00BC557B" w:rsidP="0085107F">
      <w:pPr>
        <w:widowControl w:val="0"/>
        <w:autoSpaceDE w:val="0"/>
        <w:autoSpaceDN w:val="0"/>
        <w:adjustRightInd w:val="0"/>
      </w:pPr>
    </w:p>
    <w:p w14:paraId="24E32D3B" w14:textId="3A4B0926" w:rsidR="00BC557B" w:rsidRDefault="00BC557B" w:rsidP="0085107F">
      <w:pPr>
        <w:widowControl w:val="0"/>
        <w:autoSpaceDE w:val="0"/>
        <w:autoSpaceDN w:val="0"/>
        <w:adjustRightInd w:val="0"/>
      </w:pPr>
    </w:p>
    <w:p w14:paraId="6BAAD30A" w14:textId="136F177A" w:rsidR="00BC557B" w:rsidRDefault="00BC557B" w:rsidP="0085107F">
      <w:pPr>
        <w:widowControl w:val="0"/>
        <w:autoSpaceDE w:val="0"/>
        <w:autoSpaceDN w:val="0"/>
        <w:adjustRightInd w:val="0"/>
      </w:pPr>
    </w:p>
    <w:p w14:paraId="27E46C14" w14:textId="77777777" w:rsidR="00BC557B" w:rsidRDefault="00BC557B" w:rsidP="0085107F">
      <w:pPr>
        <w:widowControl w:val="0"/>
        <w:autoSpaceDE w:val="0"/>
        <w:autoSpaceDN w:val="0"/>
        <w:adjustRightInd w:val="0"/>
      </w:pPr>
    </w:p>
    <w:p w14:paraId="1389804E" w14:textId="77777777" w:rsidR="0085107F" w:rsidRDefault="0085107F" w:rsidP="0085107F">
      <w:pPr>
        <w:widowControl w:val="0"/>
        <w:autoSpaceDE w:val="0"/>
        <w:autoSpaceDN w:val="0"/>
        <w:adjustRightInd w:val="0"/>
      </w:pPr>
    </w:p>
    <w:p w14:paraId="1E857240" w14:textId="072E3A91" w:rsidR="0085107F" w:rsidRPr="0085107F" w:rsidRDefault="0085107F" w:rsidP="0085107F">
      <w:pPr>
        <w:widowControl w:val="0"/>
        <w:autoSpaceDE w:val="0"/>
        <w:autoSpaceDN w:val="0"/>
        <w:adjustRightInd w:val="0"/>
        <w:rPr>
          <w:rFonts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85107F">
        <w:rPr>
          <w:rFonts w:cs="Times New Roman"/>
        </w:rPr>
        <w:t>Cohen, J., 2013. Statistical Power Analysis for the Behavioral Sciences. Academic Press.</w:t>
      </w:r>
    </w:p>
    <w:p w14:paraId="0F082A0B" w14:textId="0112FD0F" w:rsidR="00FB5133" w:rsidRPr="00FB5133" w:rsidRDefault="0085107F" w:rsidP="00FB5133">
      <w:r>
        <w:fldChar w:fldCharType="end"/>
      </w:r>
    </w:p>
    <w:sectPr w:rsidR="00FB5133" w:rsidRPr="00FB513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174F20" w14:textId="77777777" w:rsidR="008D42FC" w:rsidRDefault="008D42FC" w:rsidP="00117666">
      <w:pPr>
        <w:spacing w:after="0"/>
      </w:pPr>
      <w:r>
        <w:separator/>
      </w:r>
    </w:p>
  </w:endnote>
  <w:endnote w:type="continuationSeparator" w:id="0">
    <w:p w14:paraId="7A5E44AA" w14:textId="77777777" w:rsidR="008D42FC" w:rsidRDefault="008D42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A3BB9C" w14:textId="77777777" w:rsidR="008D42FC" w:rsidRDefault="008D42FC" w:rsidP="00117666">
      <w:pPr>
        <w:spacing w:after="0"/>
      </w:pPr>
      <w:r>
        <w:separator/>
      </w:r>
    </w:p>
  </w:footnote>
  <w:footnote w:type="continuationSeparator" w:id="0">
    <w:p w14:paraId="47DA1BF9" w14:textId="77777777" w:rsidR="008D42FC" w:rsidRDefault="008D42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C1F"/>
    <w:rsid w:val="00077D53"/>
    <w:rsid w:val="00105FD9"/>
    <w:rsid w:val="00117666"/>
    <w:rsid w:val="001549D3"/>
    <w:rsid w:val="00160065"/>
    <w:rsid w:val="00177D84"/>
    <w:rsid w:val="00267D18"/>
    <w:rsid w:val="002705BB"/>
    <w:rsid w:val="00274347"/>
    <w:rsid w:val="002868E2"/>
    <w:rsid w:val="002869C3"/>
    <w:rsid w:val="002936E4"/>
    <w:rsid w:val="002B4A57"/>
    <w:rsid w:val="002C74CA"/>
    <w:rsid w:val="003123F4"/>
    <w:rsid w:val="003544FB"/>
    <w:rsid w:val="003B731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76CB"/>
    <w:rsid w:val="006375C7"/>
    <w:rsid w:val="00654E8F"/>
    <w:rsid w:val="00660D05"/>
    <w:rsid w:val="006661B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1F7"/>
    <w:rsid w:val="00817DD6"/>
    <w:rsid w:val="0083759F"/>
    <w:rsid w:val="0085107F"/>
    <w:rsid w:val="00885156"/>
    <w:rsid w:val="008D42FC"/>
    <w:rsid w:val="008F7746"/>
    <w:rsid w:val="009151AA"/>
    <w:rsid w:val="00925940"/>
    <w:rsid w:val="009264E3"/>
    <w:rsid w:val="0093429D"/>
    <w:rsid w:val="00943573"/>
    <w:rsid w:val="00964134"/>
    <w:rsid w:val="00970F7D"/>
    <w:rsid w:val="00975B73"/>
    <w:rsid w:val="00994A3D"/>
    <w:rsid w:val="009C2B12"/>
    <w:rsid w:val="00A174D9"/>
    <w:rsid w:val="00A82965"/>
    <w:rsid w:val="00AA4D24"/>
    <w:rsid w:val="00AB6715"/>
    <w:rsid w:val="00AD3538"/>
    <w:rsid w:val="00B1671E"/>
    <w:rsid w:val="00B25EB8"/>
    <w:rsid w:val="00B37F4D"/>
    <w:rsid w:val="00BB6673"/>
    <w:rsid w:val="00BB7002"/>
    <w:rsid w:val="00BC557B"/>
    <w:rsid w:val="00BD3BB0"/>
    <w:rsid w:val="00BE62FA"/>
    <w:rsid w:val="00C054F7"/>
    <w:rsid w:val="00C52A7B"/>
    <w:rsid w:val="00C56BAF"/>
    <w:rsid w:val="00C679AA"/>
    <w:rsid w:val="00C75972"/>
    <w:rsid w:val="00CD066B"/>
    <w:rsid w:val="00CE4FEE"/>
    <w:rsid w:val="00D060CF"/>
    <w:rsid w:val="00D235B8"/>
    <w:rsid w:val="00D7360B"/>
    <w:rsid w:val="00DB59C3"/>
    <w:rsid w:val="00DC259A"/>
    <w:rsid w:val="00DE23E8"/>
    <w:rsid w:val="00E52377"/>
    <w:rsid w:val="00E537AD"/>
    <w:rsid w:val="00E64E17"/>
    <w:rsid w:val="00E862F7"/>
    <w:rsid w:val="00E866C9"/>
    <w:rsid w:val="00E97D1A"/>
    <w:rsid w:val="00EA3D3C"/>
    <w:rsid w:val="00EA44B5"/>
    <w:rsid w:val="00EC090A"/>
    <w:rsid w:val="00ED20B5"/>
    <w:rsid w:val="00F46900"/>
    <w:rsid w:val="00F61D89"/>
    <w:rsid w:val="00FA3253"/>
    <w:rsid w:val="00FB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semiHidden/>
    <w:unhideWhenUsed/>
    <w:rsid w:val="00E97D1A"/>
  </w:style>
  <w:style w:type="paragraph" w:customStyle="1" w:styleId="Literaturverzeichnis1">
    <w:name w:val="Literaturverzeichnis1"/>
    <w:basedOn w:val="Normal"/>
    <w:link w:val="BibliographyZchn"/>
    <w:rsid w:val="00E97D1A"/>
    <w:pPr>
      <w:spacing w:after="0"/>
      <w:ind w:left="720" w:hanging="720"/>
    </w:pPr>
    <w:rPr>
      <w:rFonts w:cs="Times New Roman"/>
      <w:b/>
      <w:szCs w:val="24"/>
      <w:lang w:val="en-GB"/>
    </w:rPr>
  </w:style>
  <w:style w:type="character" w:customStyle="1" w:styleId="BibliographyZchn">
    <w:name w:val="Bibliography Zchn"/>
    <w:basedOn w:val="TitleChar"/>
    <w:link w:val="Literaturverzeichnis1"/>
    <w:rsid w:val="00E97D1A"/>
    <w:rPr>
      <w:rFonts w:ascii="Times New Roman" w:hAnsi="Times New Roman" w:cs="Times New Roman"/>
      <w:b/>
      <w:sz w:val="24"/>
      <w:szCs w:val="24"/>
      <w:lang w:val="en-GB"/>
    </w:rPr>
  </w:style>
  <w:style w:type="table" w:customStyle="1" w:styleId="Formatvorlage1">
    <w:name w:val="Formatvorlage1"/>
    <w:basedOn w:val="GridTable1Light-Accent1"/>
    <w:uiPriority w:val="99"/>
    <w:rsid w:val="00E862F7"/>
    <w:rPr>
      <w:sz w:val="24"/>
      <w:szCs w:val="24"/>
      <w:lang w:val="de-DE" w:eastAsia="de-DE"/>
    </w:rPr>
    <w:tblPr/>
    <w:tcPr>
      <w:shd w:val="clear" w:color="auto" w:fill="auto"/>
    </w:tcPr>
    <w:tblStylePr w:type="firstRow">
      <w:rPr>
        <w:b/>
        <w:bCs/>
        <w:cap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  <w:cap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</w:style>
  <w:style w:type="table" w:styleId="GridTable1Light-Accent1">
    <w:name w:val="Grid Table 1 Light Accent 1"/>
    <w:basedOn w:val="TableNormal"/>
    <w:uiPriority w:val="46"/>
    <w:rsid w:val="00E862F7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E862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67DD3C-980F-4548-9D9A-A03D9E4D9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03</Words>
  <Characters>3439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 Media SA</cp:lastModifiedBy>
  <cp:revision>2</cp:revision>
  <cp:lastPrinted>2013-10-03T12:51:00Z</cp:lastPrinted>
  <dcterms:created xsi:type="dcterms:W3CDTF">2020-07-21T16:10:00Z</dcterms:created>
  <dcterms:modified xsi:type="dcterms:W3CDTF">2020-07-21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s9NYG4G5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